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2789"/>
        <w:gridCol w:w="3710"/>
      </w:tblGrid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ppl. Table 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 Oligonucleotid primers used in reverse transcription-qPCR experiments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I number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‘ to 3‘)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1 RT 5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2g1461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GTCAGTGAGACTCGGATG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1 RT 3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2g1461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ATGGCTTCTCGTTCACA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P3 RT 5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5537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CACCACCGACTTCTCAGG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P3 RT 3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5537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ATTGCACCAATCCGGTAG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t3g07720 RT 5‘    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0772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GACCTCGAAACTCAGACA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07720 RT 3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0772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CTCGTTGAGCTCCTGGTG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P82C4 RT5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4g3194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AATGGCGGTACAAAACCA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YP82C4 RT3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4g3194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CCTCCGACGATACTGAGC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TP3 RT5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5881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ATGCCAAGACCAGTTCA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TP RT3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5881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AAGACTGTTGGCCTTGA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12900 RT5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1290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CGTCGGCTCATGAGTTT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12900 RT3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1290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CCACTCAATCGCCTTCTC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C1 RT5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5331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TCCCTCCGTGTCACAGT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C1 RT3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5331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GGTTTAGGCGAAATTGGA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HY1 RT5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0106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ATTTCCACGCAGATAT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HY1 RT3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0106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CCCGTGAGTTTCTTCTC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AF RT5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3133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TCGTTCTCAACCCGAGA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SAF RT3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3133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TGTGGAGGAGGAGGAT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07050 RT5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0705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GAGCATTTTCGACATCA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07050 RT3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0705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CCAAAACCCAAAACTTGA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LP1 RT5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0701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ATGTTGCATACGGCATA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LP1 RT3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0701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CCTCGAGTCGCAATGAAC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4g14330 RT5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4g1433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CTTCTGCTGTGATTTTGG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4g14330 RT3‘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4g1433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CTGCTTTTGTGCCTCAT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59350 RT5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5935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CGGAACCTGAATCAAA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59350 RT3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3g5935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ACGCAAGAATGCGGAAA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15940 RT5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1594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GGTGCACTGAAGGCTG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15940 RT3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1g1594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TTGCCAGTTCTGCCTCTT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4H5 RT5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2g1772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TACCAAGTTGGGCAGAAG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4H5 RT3’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2g17720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AGTCTCGCCACCATCATC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hese oligonucleotide primers were designed for this work. 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. Table 1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8:31:00Z</dcterms:created>
  <dc:creator>admin</dc:creator>
  <dc:description/>
  <dc:language>en-US</dc:language>
  <cp:lastModifiedBy>admin</cp:lastModifiedBy>
  <dcterms:modified xsi:type="dcterms:W3CDTF">2012-10-10T11:40:00Z</dcterms:modified>
  <cp:revision>3</cp:revision>
  <dc:subject/>
  <dc:title/>
</cp:coreProperties>
</file>